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C8041" w14:textId="09A31097" w:rsidR="00B67C63" w:rsidRPr="00AB14D1" w:rsidRDefault="006E4E78" w:rsidP="007D7658">
      <w:pPr>
        <w:pStyle w:val="Table"/>
        <w:wordWrap/>
        <w:spacing w:before="0" w:line="240" w:lineRule="auto"/>
        <w:rPr>
          <w:rFonts w:eastAsiaTheme="minorEastAsia" w:hAnsi="Times New Roman" w:cs="Times New Roman"/>
          <w:spacing w:val="-4"/>
          <w:sz w:val="20"/>
          <w:szCs w:val="20"/>
          <w:lang w:val="en-US"/>
        </w:rPr>
      </w:pPr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 </w:t>
      </w:r>
      <w:r w:rsidR="00C60805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2</w:t>
      </w:r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.</w:t>
      </w:r>
      <w:bookmarkStart w:id="0" w:name="_GoBack"/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 </w:t>
      </w:r>
      <w:r w:rsidR="00630F2D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F</w:t>
      </w:r>
      <w:r w:rsidR="009B0114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lora of </w:t>
      </w:r>
      <w:proofErr w:type="spellStart"/>
      <w:r w:rsidR="009B0114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algific</w:t>
      </w:r>
      <w:proofErr w:type="spellEnd"/>
      <w:r w:rsidR="009B0114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 talus slope</w:t>
      </w:r>
      <w:r w:rsidR="00630F2D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s</w:t>
      </w:r>
      <w:r w:rsidR="009B0114"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 xml:space="preserve"> in S</w:t>
      </w:r>
      <w:r w:rsidRPr="00AB14D1">
        <w:rPr>
          <w:rFonts w:eastAsiaTheme="minorEastAsia" w:hAnsi="Times New Roman" w:cs="Times New Roman"/>
          <w:spacing w:val="-4"/>
          <w:sz w:val="20"/>
          <w:szCs w:val="20"/>
          <w:lang w:val="en-US"/>
        </w:rPr>
        <w:t>outh Korea</w:t>
      </w:r>
      <w:bookmarkEnd w:id="0"/>
    </w:p>
    <w:tbl>
      <w:tblPr>
        <w:tblOverlap w:val="never"/>
        <w:tblW w:w="9610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959"/>
        <w:gridCol w:w="904"/>
        <w:gridCol w:w="962"/>
        <w:gridCol w:w="962"/>
        <w:gridCol w:w="962"/>
        <w:gridCol w:w="962"/>
        <w:gridCol w:w="962"/>
        <w:gridCol w:w="962"/>
        <w:gridCol w:w="975"/>
      </w:tblGrid>
      <w:tr w:rsidR="00B67C63" w:rsidRPr="00AB14D1" w14:paraId="4D3DE154" w14:textId="77777777" w:rsidTr="007D7658">
        <w:trPr>
          <w:trHeight w:val="283"/>
        </w:trPr>
        <w:tc>
          <w:tcPr>
            <w:tcW w:w="1960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7A0F2E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Taxa</w:t>
            </w:r>
          </w:p>
        </w:tc>
        <w:tc>
          <w:tcPr>
            <w:tcW w:w="905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492E4EC" w14:textId="304A90E9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Fam</w:t>
            </w:r>
            <w:r w:rsidR="00630F2D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ilies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26538AE" w14:textId="37A613CF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Gen</w:t>
            </w:r>
            <w:r w:rsidR="00630F2D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era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3C4A4C" w14:textId="7952CBE1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Sp</w:t>
            </w:r>
            <w:r w:rsidR="00630F2D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ecies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3FB0C57" w14:textId="78647537" w:rsidR="00B67C63" w:rsidRPr="00AB14D1" w:rsidRDefault="00630F2D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s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ubsp.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115516E" w14:textId="40F1B033" w:rsidR="00B67C63" w:rsidRPr="00AB14D1" w:rsidRDefault="00630F2D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v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ar.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9E1AB0D" w14:textId="35DA8184" w:rsidR="00B67C63" w:rsidRPr="00AB14D1" w:rsidRDefault="00630F2D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f</w:t>
            </w:r>
            <w:r w:rsidR="006E4E78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.</w:t>
            </w:r>
          </w:p>
        </w:tc>
        <w:tc>
          <w:tcPr>
            <w:tcW w:w="962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6BCD25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75" w:type="dxa"/>
            <w:tcBorders>
              <w:top w:val="double" w:sz="4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FA9B97E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Ratio</w:t>
            </w:r>
            <w:r w:rsidR="002E37DA"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 xml:space="preserve"> </w:t>
            </w:r>
            <w:r w:rsidRPr="00AB14D1">
              <w:rPr>
                <w:rFonts w:eastAsiaTheme="minorEastAsia" w:hAnsi="Times New Roman" w:cs="Times New Roman"/>
                <w:b/>
                <w:spacing w:val="-4"/>
                <w:w w:val="100"/>
                <w:sz w:val="16"/>
                <w:szCs w:val="16"/>
                <w:lang w:val="en-US"/>
              </w:rPr>
              <w:t>(%)</w:t>
            </w:r>
          </w:p>
        </w:tc>
      </w:tr>
      <w:tr w:rsidR="00B67C63" w:rsidRPr="00AB14D1" w14:paraId="6E302BF2" w14:textId="77777777" w:rsidTr="007D7658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9FA2E97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Pteridophyta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DDA3B8E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82BBB9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0C82CDA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A6D8C5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7AE149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C57B72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C1AEB2C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7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FBCEF2B" w14:textId="7777777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7.3 </w:t>
            </w:r>
          </w:p>
        </w:tc>
      </w:tr>
      <w:tr w:rsidR="00B67C63" w:rsidRPr="00AB14D1" w14:paraId="6257AC3E" w14:textId="77777777" w:rsidTr="007D7658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912CF43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Gymnospermae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1A609F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9DA2826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142E96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F003B8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6F9801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CB3D37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9C43F4A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4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BCE986" w14:textId="7777777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1.3 </w:t>
            </w:r>
          </w:p>
        </w:tc>
      </w:tr>
      <w:tr w:rsidR="00B67C63" w:rsidRPr="00AB14D1" w14:paraId="05BEC76B" w14:textId="77777777" w:rsidTr="007D7658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877BC4F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Angiospermae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480113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04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021681C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4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A3E10C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859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5FD7243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715333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435A3AF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793FC5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61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344E982" w14:textId="7777777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91.3 </w:t>
            </w:r>
          </w:p>
        </w:tc>
      </w:tr>
      <w:tr w:rsidR="00B67C63" w:rsidRPr="00AB14D1" w14:paraId="4DCC55FE" w14:textId="77777777" w:rsidTr="007D7658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2F50747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Dicotyledoneae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D24EA2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C36B92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35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6ADE5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8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0E0068C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1D67EE0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6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7230265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51FA89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71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A93A922" w14:textId="7777777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73.3 </w:t>
            </w:r>
          </w:p>
        </w:tc>
      </w:tr>
      <w:tr w:rsidR="00B67C63" w:rsidRPr="00AB14D1" w14:paraId="4BC88D81" w14:textId="77777777" w:rsidTr="007D7658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330BC68B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Monocotyledoneae</w:t>
            </w:r>
            <w:proofErr w:type="spellEnd"/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65CC911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3E7344F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7CEBEC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7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217A7AF1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0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2CB396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1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79670E8B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01A5E5C2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90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2" w:space="0" w:color="000000"/>
              <w:right w:val="none" w:sz="3" w:space="0" w:color="000000"/>
            </w:tcBorders>
            <w:vAlign w:val="center"/>
          </w:tcPr>
          <w:p w14:paraId="546BEF4F" w14:textId="77777777" w:rsidR="00B67C63" w:rsidRPr="00AB14D1" w:rsidRDefault="006E4E78" w:rsidP="007D7658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18.1 </w:t>
            </w:r>
          </w:p>
        </w:tc>
      </w:tr>
      <w:tr w:rsidR="00B67C63" w:rsidRPr="00AB14D1" w14:paraId="28A2317E" w14:textId="77777777" w:rsidTr="007D7658">
        <w:trPr>
          <w:trHeight w:val="283"/>
        </w:trPr>
        <w:tc>
          <w:tcPr>
            <w:tcW w:w="1960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67E97111" w14:textId="77777777" w:rsidR="00B67C63" w:rsidRPr="00AB14D1" w:rsidRDefault="006E4E78" w:rsidP="007D7658">
            <w:pPr>
              <w:pStyle w:val="Table-"/>
              <w:spacing w:line="240" w:lineRule="auto"/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</w:pPr>
            <w:r w:rsidRPr="00AB14D1">
              <w:rPr>
                <w:rFonts w:eastAsiaTheme="minorEastAsia" w:hAnsi="Times New Roman" w:cs="Times New Roman"/>
                <w:spacing w:val="-4"/>
                <w:w w:val="1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05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1A385E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2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9549188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486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C600B77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94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4BA49964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23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049D5DE9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5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24285930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7</w:t>
            </w:r>
          </w:p>
        </w:tc>
        <w:tc>
          <w:tcPr>
            <w:tcW w:w="962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3AF239FD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,052</w:t>
            </w:r>
          </w:p>
        </w:tc>
        <w:tc>
          <w:tcPr>
            <w:tcW w:w="975" w:type="dxa"/>
            <w:tcBorders>
              <w:top w:val="single" w:sz="2" w:space="0" w:color="000000"/>
              <w:left w:val="none" w:sz="3" w:space="0" w:color="000000"/>
              <w:bottom w:val="single" w:sz="3" w:space="0" w:color="000000"/>
              <w:right w:val="none" w:sz="3" w:space="0" w:color="000000"/>
            </w:tcBorders>
            <w:vAlign w:val="center"/>
          </w:tcPr>
          <w:p w14:paraId="79A7778C" w14:textId="77777777" w:rsidR="00B67C63" w:rsidRPr="00AB14D1" w:rsidRDefault="006E4E78" w:rsidP="007D7658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100</w:t>
            </w:r>
          </w:p>
        </w:tc>
      </w:tr>
    </w:tbl>
    <w:p w14:paraId="71517D85" w14:textId="758B2F7D" w:rsidR="00D321DA" w:rsidRPr="00AB14D1" w:rsidRDefault="00D321DA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wordWrap/>
        <w:autoSpaceDE/>
        <w:autoSpaceDN/>
        <w:spacing w:line="259" w:lineRule="auto"/>
        <w:jc w:val="left"/>
        <w:textAlignment w:val="auto"/>
        <w:rPr>
          <w:rFonts w:ascii="Times New Roman" w:eastAsiaTheme="minorEastAsia" w:hAnsi="Times New Roman" w:cs="Times New Roman"/>
          <w:spacing w:val="-4"/>
          <w:kern w:val="0"/>
          <w:szCs w:val="20"/>
          <w:lang w:val="en-US"/>
        </w:rPr>
      </w:pPr>
    </w:p>
    <w:sectPr w:rsidR="00D321DA" w:rsidRPr="00AB14D1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3BAF59" w14:textId="77777777" w:rsidR="00EB0189" w:rsidRDefault="00EB0189" w:rsidP="002D7BDE">
      <w:pPr>
        <w:spacing w:after="0" w:line="240" w:lineRule="auto"/>
      </w:pPr>
      <w:r>
        <w:separator/>
      </w:r>
    </w:p>
  </w:endnote>
  <w:endnote w:type="continuationSeparator" w:id="0">
    <w:p w14:paraId="65B24D12" w14:textId="77777777" w:rsidR="00EB0189" w:rsidRDefault="00EB0189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8672B" w14:textId="77777777" w:rsidR="00EB0189" w:rsidRDefault="00EB0189" w:rsidP="002D7BDE">
      <w:pPr>
        <w:spacing w:after="0" w:line="240" w:lineRule="auto"/>
      </w:pPr>
      <w:r>
        <w:separator/>
      </w:r>
    </w:p>
  </w:footnote>
  <w:footnote w:type="continuationSeparator" w:id="0">
    <w:p w14:paraId="745EE3FA" w14:textId="77777777" w:rsidR="00EB0189" w:rsidRDefault="00EB0189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4C2E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4DB1"/>
    <w:rsid w:val="0012790B"/>
    <w:rsid w:val="00133BCF"/>
    <w:rsid w:val="00134612"/>
    <w:rsid w:val="00134657"/>
    <w:rsid w:val="001372CC"/>
    <w:rsid w:val="00151CAD"/>
    <w:rsid w:val="00160924"/>
    <w:rsid w:val="001661D3"/>
    <w:rsid w:val="00166A58"/>
    <w:rsid w:val="001676F7"/>
    <w:rsid w:val="00172393"/>
    <w:rsid w:val="00174FE8"/>
    <w:rsid w:val="0017551D"/>
    <w:rsid w:val="001A6120"/>
    <w:rsid w:val="001A78ED"/>
    <w:rsid w:val="001A78F2"/>
    <w:rsid w:val="001B02C2"/>
    <w:rsid w:val="001C1C3D"/>
    <w:rsid w:val="001C212C"/>
    <w:rsid w:val="001E37B2"/>
    <w:rsid w:val="001E6D82"/>
    <w:rsid w:val="001F510B"/>
    <w:rsid w:val="001F5C87"/>
    <w:rsid w:val="002125F6"/>
    <w:rsid w:val="00215D06"/>
    <w:rsid w:val="00220345"/>
    <w:rsid w:val="0022087B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7765"/>
    <w:rsid w:val="0031154A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125E8"/>
    <w:rsid w:val="005320FC"/>
    <w:rsid w:val="00532CB0"/>
    <w:rsid w:val="005359A9"/>
    <w:rsid w:val="00535F4D"/>
    <w:rsid w:val="00542266"/>
    <w:rsid w:val="005472D9"/>
    <w:rsid w:val="00547883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726F"/>
    <w:rsid w:val="0061663B"/>
    <w:rsid w:val="00630F2D"/>
    <w:rsid w:val="00644009"/>
    <w:rsid w:val="0065354E"/>
    <w:rsid w:val="00663766"/>
    <w:rsid w:val="006637BE"/>
    <w:rsid w:val="00664942"/>
    <w:rsid w:val="0067030A"/>
    <w:rsid w:val="00674565"/>
    <w:rsid w:val="006831B0"/>
    <w:rsid w:val="00694CEB"/>
    <w:rsid w:val="00695218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072A1"/>
    <w:rsid w:val="0081407C"/>
    <w:rsid w:val="0081508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2D02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5E36"/>
    <w:rsid w:val="009F78F2"/>
    <w:rsid w:val="00A04334"/>
    <w:rsid w:val="00A043B2"/>
    <w:rsid w:val="00A0496B"/>
    <w:rsid w:val="00A205A3"/>
    <w:rsid w:val="00A34980"/>
    <w:rsid w:val="00A35C17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805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0189"/>
    <w:rsid w:val="00EB1CAA"/>
    <w:rsid w:val="00EC0BBC"/>
    <w:rsid w:val="00EC370C"/>
    <w:rsid w:val="00EC3A19"/>
    <w:rsid w:val="00EC75E3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BDDC3-38BE-4468-B12B-31D5FBBD0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8T00:33:00Z</dcterms:created>
  <dcterms:modified xsi:type="dcterms:W3CDTF">2023-03-14T07:37:00Z</dcterms:modified>
  <cp:version/>
</cp:coreProperties>
</file>